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4ABB" w:rsidRPr="00360DBB" w:rsidRDefault="003137BD" w:rsidP="00A400BB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OLE_LINK640"/>
      <w:bookmarkStart w:id="1" w:name="OLE_LINK641"/>
      <w:r w:rsidRPr="00360DBB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 xml:space="preserve">Additional file </w:t>
      </w:r>
      <w:bookmarkEnd w:id="0"/>
      <w:bookmarkEnd w:id="1"/>
      <w:r w:rsidR="00D02162">
        <w:rPr>
          <w:rFonts w:ascii="Times New Roman" w:hAnsi="Times New Roman" w:cs="Times New Roman" w:hint="eastAsia"/>
          <w:b/>
          <w:color w:val="000000"/>
          <w:sz w:val="20"/>
          <w:szCs w:val="20"/>
          <w:shd w:val="clear" w:color="auto" w:fill="FFFFFF"/>
        </w:rPr>
        <w:t>2</w:t>
      </w:r>
      <w:r w:rsidRPr="00360DBB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 xml:space="preserve">: </w:t>
      </w:r>
      <w:r w:rsidR="00F04ABB" w:rsidRPr="00360DBB">
        <w:rPr>
          <w:rFonts w:ascii="Times New Roman" w:hAnsi="Times New Roman" w:cs="Times New Roman"/>
          <w:b/>
          <w:sz w:val="20"/>
          <w:szCs w:val="20"/>
        </w:rPr>
        <w:t xml:space="preserve">5’ RACE, 3’ RACE and cDNA sequences </w:t>
      </w:r>
      <w:r w:rsidR="00A400BB" w:rsidRPr="00360DBB">
        <w:rPr>
          <w:rFonts w:ascii="Times New Roman" w:hAnsi="Times New Roman" w:cs="Times New Roman"/>
          <w:b/>
          <w:sz w:val="20"/>
          <w:szCs w:val="20"/>
        </w:rPr>
        <w:t xml:space="preserve">of </w:t>
      </w:r>
      <w:r w:rsidR="00A400BB" w:rsidRPr="00360DBB">
        <w:rPr>
          <w:rFonts w:ascii="Times New Roman" w:eastAsia="宋体" w:hAnsi="Times New Roman" w:cs="Times New Roman"/>
          <w:b/>
          <w:i/>
          <w:iCs/>
          <w:color w:val="000000"/>
          <w:kern w:val="0"/>
          <w:sz w:val="20"/>
          <w:szCs w:val="20"/>
        </w:rPr>
        <w:t>LcDHN-like</w:t>
      </w:r>
      <w:r w:rsidR="00A400BB" w:rsidRPr="00360DBB">
        <w:rPr>
          <w:rFonts w:ascii="Times New Roman" w:eastAsia="宋体" w:hAnsi="Times New Roman" w:cs="Times New Roman"/>
          <w:b/>
          <w:iCs/>
          <w:color w:val="000000"/>
          <w:kern w:val="0"/>
          <w:sz w:val="20"/>
          <w:szCs w:val="20"/>
        </w:rPr>
        <w:t xml:space="preserve"> gene</w:t>
      </w:r>
    </w:p>
    <w:p w:rsidR="00E35FF1" w:rsidRPr="00F143CC" w:rsidRDefault="00ED738D" w:rsidP="00E35FF1">
      <w:pPr>
        <w:pStyle w:val="a5"/>
        <w:rPr>
          <w:rFonts w:ascii="Times New Roman" w:hAnsi="Times New Roman" w:cs="Times New Roman"/>
          <w:sz w:val="20"/>
          <w:szCs w:val="20"/>
        </w:rPr>
      </w:pPr>
      <w:r w:rsidRPr="00F143CC">
        <w:rPr>
          <w:rFonts w:ascii="Times New Roman" w:hAnsi="Times New Roman" w:cs="Times New Roman"/>
          <w:sz w:val="20"/>
          <w:szCs w:val="20"/>
        </w:rPr>
        <w:t>5’ RACE sequence</w:t>
      </w:r>
      <w:r w:rsidR="009F7839" w:rsidRPr="00F143CC">
        <w:rPr>
          <w:rFonts w:ascii="Times New Roman" w:hAnsi="Times New Roman" w:cs="Times New Roman"/>
          <w:sz w:val="20"/>
          <w:szCs w:val="20"/>
        </w:rPr>
        <w:t xml:space="preserve"> (468bp)</w:t>
      </w:r>
    </w:p>
    <w:p w:rsidR="001425A9" w:rsidRPr="00F143CC" w:rsidRDefault="00E35FF1" w:rsidP="001425A9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bookmarkStart w:id="2" w:name="OLE_LINK1"/>
      <w:bookmarkStart w:id="3" w:name="OLE_LINK2"/>
      <w:r w:rsidRPr="00F143CC">
        <w:rPr>
          <w:rFonts w:ascii="Times New Roman" w:hAnsi="Times New Roman" w:cs="Times New Roman"/>
          <w:sz w:val="20"/>
          <w:szCs w:val="20"/>
        </w:rPr>
        <w:t>GAAAATCTGATTTCAAGTGAACTTCTCTAT</w:t>
      </w:r>
      <w:r w:rsidR="00C81E47" w:rsidRPr="00F143CC">
        <w:rPr>
          <w:rFonts w:ascii="Times New Roman" w:hAnsi="Times New Roman" w:cs="Times New Roman"/>
          <w:sz w:val="20"/>
          <w:szCs w:val="20"/>
        </w:rPr>
        <w:t>CTGATTTGAAGTAGTTGATTTTGAGCCGTTG</w:t>
      </w:r>
      <w:r w:rsidRPr="00F143CC">
        <w:rPr>
          <w:rFonts w:ascii="Times New Roman" w:hAnsi="Times New Roman" w:cs="Times New Roman"/>
          <w:sz w:val="20"/>
          <w:szCs w:val="20"/>
        </w:rPr>
        <w:t>GATCTAGTTGAA</w:t>
      </w:r>
      <w:bookmarkStart w:id="4" w:name="OLE_LINK3"/>
      <w:bookmarkEnd w:id="2"/>
      <w:bookmarkEnd w:id="3"/>
      <w:r w:rsidR="001425A9" w:rsidRPr="00F143CC">
        <w:rPr>
          <w:rFonts w:ascii="Times New Roman" w:hAnsi="Times New Roman" w:cs="Times New Roman"/>
          <w:sz w:val="20"/>
          <w:szCs w:val="20"/>
        </w:rPr>
        <w:t>AATGTCAGAGACGCGTGATGAGTATGGCAACCAGGTTCGCCAAACCGACGAGTATGGGAACCCGATTCAGCATAGTGGCACCGGGACAAAGCCCGGTTCGGGCATACATGGTGGGGGCCATGGGATTGGCACAGGTGGTGGTGGTGGACAAGGCAAGCTCCACCGTCCAGGCTCCGGCTCTTCCTCTGACGAGGATGATGGACAAGGTGGGCGTAGGAAGAAGGGTTTGACGGAGAAGATCAAAGAGAAGCTGCCAGGTGGAAACAAGACGACAGGTGTCTGTCATCCAGGGACTCAGGGAGTACAGGGGGGTCGTGAGCATGAGAAGCCAGGTTGCGGTCAGGGTGGACAGGTGGGCCGCGAGCATGAGAAGACAGGTTTCGGTCATCCAGGGA</w:t>
      </w:r>
    </w:p>
    <w:p w:rsidR="001425A9" w:rsidRPr="00F143CC" w:rsidRDefault="001425A9" w:rsidP="001425A9">
      <w:pPr>
        <w:pStyle w:val="a5"/>
        <w:rPr>
          <w:rFonts w:ascii="Times New Roman" w:hAnsi="Times New Roman" w:cs="Times New Roman"/>
          <w:sz w:val="20"/>
          <w:szCs w:val="20"/>
        </w:rPr>
      </w:pPr>
    </w:p>
    <w:p w:rsidR="00C76655" w:rsidRPr="00F143CC" w:rsidRDefault="00C76655" w:rsidP="00C7665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:rsidR="007F13FA" w:rsidRPr="00F143CC" w:rsidRDefault="007F13FA" w:rsidP="007F13FA">
      <w:pPr>
        <w:pStyle w:val="a5"/>
        <w:rPr>
          <w:rFonts w:ascii="Times New Roman" w:hAnsi="Times New Roman" w:cs="Times New Roman"/>
          <w:sz w:val="20"/>
          <w:szCs w:val="20"/>
        </w:rPr>
      </w:pPr>
      <w:r w:rsidRPr="00F143CC">
        <w:rPr>
          <w:rFonts w:ascii="Times New Roman" w:hAnsi="Times New Roman" w:cs="Times New Roman"/>
          <w:sz w:val="20"/>
          <w:szCs w:val="20"/>
        </w:rPr>
        <w:t>3’ RACE sequence</w:t>
      </w:r>
      <w:r w:rsidR="009F7839" w:rsidRPr="00F143CC">
        <w:rPr>
          <w:rFonts w:ascii="Times New Roman" w:hAnsi="Times New Roman" w:cs="Times New Roman"/>
          <w:sz w:val="20"/>
          <w:szCs w:val="20"/>
        </w:rPr>
        <w:t xml:space="preserve"> (423bp)</w:t>
      </w:r>
    </w:p>
    <w:p w:rsidR="00E35FF1" w:rsidRPr="00F143CC" w:rsidRDefault="00B65722" w:rsidP="00B65722">
      <w:pPr>
        <w:pStyle w:val="a5"/>
        <w:rPr>
          <w:rFonts w:ascii="Times New Roman" w:eastAsiaTheme="minorEastAsia" w:hAnsi="Times New Roman" w:cs="Times New Roman"/>
          <w:sz w:val="20"/>
          <w:szCs w:val="20"/>
        </w:rPr>
      </w:pPr>
      <w:r w:rsidRPr="00F143CC">
        <w:rPr>
          <w:rFonts w:ascii="Times New Roman" w:eastAsiaTheme="minorEastAsia" w:hAnsi="Times New Roman" w:cs="Times New Roman"/>
          <w:sz w:val="20"/>
          <w:szCs w:val="20"/>
        </w:rPr>
        <w:t>CGTAGGAAGAAGGGTTTGACGGAGAAGATCAAAGAGAAGCTGCCAGGTGGAAACAAGACGACAGGTG</w:t>
      </w:r>
      <w:r w:rsidRPr="00F143CC">
        <w:rPr>
          <w:rFonts w:ascii="Times New Roman" w:hAnsi="Times New Roman" w:cs="Times New Roman"/>
          <w:sz w:val="20"/>
          <w:szCs w:val="20"/>
        </w:rPr>
        <w:t>TCTGTCATCCAGGGACTCAGGGAGTACAGGGGGGTCGTGAGCATGAGAAGCCAGGTTGCGGTCAGGGTGGACAGGTGGGCCGCGAGCATGAGAAGACAGGT</w:t>
      </w:r>
      <w:r w:rsidRPr="00F143CC">
        <w:rPr>
          <w:rFonts w:ascii="Times New Roman" w:eastAsiaTheme="minorEastAsia" w:hAnsi="Times New Roman" w:cs="Times New Roman"/>
          <w:sz w:val="20"/>
          <w:szCs w:val="20"/>
        </w:rPr>
        <w:t>TTCGGTCATCCAGGGACTCAGGGTGGACAGGTGGGCAGCGAGCAGGAGAAGAAGGGTATGATTGAGAAGATCAAGGAGAAGCTGCCAGGTCACA</w:t>
      </w:r>
      <w:r w:rsidRPr="00F143CC">
        <w:rPr>
          <w:rFonts w:ascii="Times New Roman" w:hAnsi="Times New Roman" w:cs="Times New Roman"/>
          <w:sz w:val="20"/>
          <w:szCs w:val="20"/>
        </w:rPr>
        <w:t>AGTAGGATGTGTGTCCACCATACACGTGGAGTCTACACCTACGTGTCTTATGTTACTTATAATACGCATGGAGTGTGTCCGGAGTCTGTAATAA</w:t>
      </w:r>
      <w:r w:rsidR="008C7662" w:rsidRPr="00F143CC">
        <w:rPr>
          <w:rFonts w:ascii="Times New Roman" w:hAnsi="Times New Roman" w:cs="Times New Roman"/>
          <w:sz w:val="20"/>
          <w:szCs w:val="20"/>
        </w:rPr>
        <w:t>TCTGCGCGTATCTGTTA</w:t>
      </w:r>
      <w:r w:rsidR="00E35FF1" w:rsidRPr="00F143CC">
        <w:rPr>
          <w:rFonts w:ascii="Times New Roman" w:hAnsi="Times New Roman" w:cs="Times New Roman"/>
          <w:sz w:val="20"/>
          <w:szCs w:val="20"/>
        </w:rPr>
        <w:t>TGTCTTATTATGTGGTAAAAAACTTCTTATTGTGTGGT</w:t>
      </w:r>
      <w:r w:rsidR="007D465E" w:rsidRPr="00F143CC">
        <w:rPr>
          <w:rFonts w:ascii="Times New Roman" w:hAnsi="Times New Roman" w:cs="Times New Roman"/>
          <w:sz w:val="20"/>
          <w:szCs w:val="20"/>
        </w:rPr>
        <w:t>AAAAAAAAAAAA</w:t>
      </w:r>
    </w:p>
    <w:p w:rsidR="00B27462" w:rsidRPr="00F143CC" w:rsidRDefault="00B27462" w:rsidP="00A55463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:rsidR="00C87AC5" w:rsidRPr="00F143CC" w:rsidRDefault="00C87AC5" w:rsidP="00C87AC5">
      <w:pPr>
        <w:pStyle w:val="a5"/>
        <w:rPr>
          <w:rFonts w:ascii="Times New Roman" w:hAnsi="Times New Roman" w:cs="Times New Roman"/>
          <w:sz w:val="20"/>
          <w:szCs w:val="20"/>
        </w:rPr>
      </w:pPr>
      <w:r w:rsidRPr="00F143CC">
        <w:rPr>
          <w:rFonts w:ascii="Times New Roman" w:hAnsi="Times New Roman" w:cs="Times New Roman"/>
          <w:sz w:val="20"/>
          <w:szCs w:val="20"/>
        </w:rPr>
        <w:t>cDNA sequence (</w:t>
      </w:r>
      <w:r w:rsidR="00B30C49" w:rsidRPr="00F143CC">
        <w:rPr>
          <w:rFonts w:ascii="Times New Roman" w:hAnsi="Times New Roman" w:cs="Times New Roman"/>
          <w:sz w:val="20"/>
          <w:szCs w:val="20"/>
        </w:rPr>
        <w:t>707</w:t>
      </w:r>
      <w:r w:rsidRPr="00F143CC">
        <w:rPr>
          <w:rFonts w:ascii="Times New Roman" w:hAnsi="Times New Roman" w:cs="Times New Roman"/>
          <w:sz w:val="20"/>
          <w:szCs w:val="20"/>
        </w:rPr>
        <w:t>bp)</w:t>
      </w:r>
    </w:p>
    <w:p w:rsidR="007665BF" w:rsidRPr="00F143CC" w:rsidRDefault="007665BF" w:rsidP="007665BF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F143CC">
        <w:rPr>
          <w:rFonts w:ascii="Times New Roman" w:hAnsi="Times New Roman" w:cs="Times New Roman"/>
          <w:sz w:val="20"/>
          <w:szCs w:val="20"/>
        </w:rPr>
        <w:t>GAAAATCTGATTTCAAGTGAACTTCTCTATCTGATTTGAAGTAGTTGATTTTGAGCCGTTGGATCTAGTTGAAAATGTCAGAGACGCGTGATGAGTATGGCAACCAGGTTCGCCAAACCGACGAGTATGGGAACCCGATTCAGCATAGTGGCACCGGGACAAAGCCCGGTTCGGGCATACATGGTGGGGGCCATGGGATTGGCACAGGTGGTGGTGGTGGACAAGGCAAGCTCCACCGTCCAGGCTCCGGCTCTTCCTCTGACGAGGATGATGGACAAGGTGGGCGTAGGAAGAAGGGTTTGACGGAGAAGATCAAAGAGAAGCTGCCAGGTGGAAACAAGACGACAGGTGTCTGTCATCCAGGGACTCAGGGAGTACAGGGGGGTCGTGAGCATGAGAAGCCAGGTTGCGGTCAGGGTGGACAGGTGGGCCGCGAGCATGAGAAGACAGGTTTCGGTCATCCAGGGACTCAGGGTGGACAGGTGGGCAGCGAGCAGGAGAAGAAGGGTATGATTGAGAAGATCAAGGAGAAGCTGCCAGGTCACAAGTAGGATGTGTGTCCACCATACACGTGGAGTCTACACCTACGTGTCTTATGTTACTTATAATACGCATGGAGTGTGTCCGGAGTCTGTAATAATCTGCGCGTATCTGTTATGTCTTATTATGTGGTAAAAAACTTCTTATTGTGTGGTAAAAAAAAAAAA</w:t>
      </w:r>
    </w:p>
    <w:p w:rsidR="007665BF" w:rsidRPr="00F143CC" w:rsidRDefault="007665BF" w:rsidP="007665BF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:rsidR="007665BF" w:rsidRPr="00F143CC" w:rsidRDefault="007665BF" w:rsidP="007665BF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:rsidR="007665BF" w:rsidRPr="00F143CC" w:rsidRDefault="007665BF" w:rsidP="007665BF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:rsidR="007665BF" w:rsidRPr="00F143CC" w:rsidRDefault="007665BF" w:rsidP="007665BF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bookmarkEnd w:id="4"/>
    <w:p w:rsidR="00BC6F66" w:rsidRPr="00F143CC" w:rsidRDefault="00BC6F66">
      <w:pPr>
        <w:rPr>
          <w:rFonts w:ascii="Times New Roman" w:hAnsi="Times New Roman" w:cs="Times New Roman"/>
          <w:sz w:val="20"/>
          <w:szCs w:val="20"/>
        </w:rPr>
      </w:pPr>
    </w:p>
    <w:sectPr w:rsidR="00BC6F66" w:rsidRPr="00F143CC" w:rsidSect="00BA7A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E2E6F" w:rsidRDefault="00CE2E6F" w:rsidP="00E35FF1">
      <w:r>
        <w:separator/>
      </w:r>
    </w:p>
  </w:endnote>
  <w:endnote w:type="continuationSeparator" w:id="1">
    <w:p w:rsidR="00CE2E6F" w:rsidRDefault="00CE2E6F" w:rsidP="00E35FF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E2E6F" w:rsidRDefault="00CE2E6F" w:rsidP="00E35FF1">
      <w:r>
        <w:separator/>
      </w:r>
    </w:p>
  </w:footnote>
  <w:footnote w:type="continuationSeparator" w:id="1">
    <w:p w:rsidR="00CE2E6F" w:rsidRDefault="00CE2E6F" w:rsidP="00E35FF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37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35FF1"/>
    <w:rsid w:val="0000235C"/>
    <w:rsid w:val="0006149E"/>
    <w:rsid w:val="000A386F"/>
    <w:rsid w:val="000E73C5"/>
    <w:rsid w:val="00131FAB"/>
    <w:rsid w:val="001425A9"/>
    <w:rsid w:val="00186E87"/>
    <w:rsid w:val="001D0F74"/>
    <w:rsid w:val="001E315C"/>
    <w:rsid w:val="00252872"/>
    <w:rsid w:val="00276B85"/>
    <w:rsid w:val="0028457C"/>
    <w:rsid w:val="00295F7B"/>
    <w:rsid w:val="002C1231"/>
    <w:rsid w:val="0030666B"/>
    <w:rsid w:val="00310B97"/>
    <w:rsid w:val="003137BD"/>
    <w:rsid w:val="00314960"/>
    <w:rsid w:val="00350EE8"/>
    <w:rsid w:val="00360DBB"/>
    <w:rsid w:val="0038611B"/>
    <w:rsid w:val="003A5639"/>
    <w:rsid w:val="003F6A1B"/>
    <w:rsid w:val="00401216"/>
    <w:rsid w:val="00456007"/>
    <w:rsid w:val="00481ABD"/>
    <w:rsid w:val="004856AF"/>
    <w:rsid w:val="00494EC2"/>
    <w:rsid w:val="0049600A"/>
    <w:rsid w:val="004C3A47"/>
    <w:rsid w:val="004D389D"/>
    <w:rsid w:val="004D540E"/>
    <w:rsid w:val="00547B7B"/>
    <w:rsid w:val="005C0A21"/>
    <w:rsid w:val="005F747C"/>
    <w:rsid w:val="00610C95"/>
    <w:rsid w:val="00613790"/>
    <w:rsid w:val="00620C1E"/>
    <w:rsid w:val="0065457D"/>
    <w:rsid w:val="00685107"/>
    <w:rsid w:val="006C326F"/>
    <w:rsid w:val="006F1CAB"/>
    <w:rsid w:val="00711E23"/>
    <w:rsid w:val="007455DA"/>
    <w:rsid w:val="007665BF"/>
    <w:rsid w:val="00780878"/>
    <w:rsid w:val="00786724"/>
    <w:rsid w:val="007B7F5C"/>
    <w:rsid w:val="007D465E"/>
    <w:rsid w:val="007F13FA"/>
    <w:rsid w:val="00822C7E"/>
    <w:rsid w:val="00827CFE"/>
    <w:rsid w:val="00827D78"/>
    <w:rsid w:val="00844299"/>
    <w:rsid w:val="008C7662"/>
    <w:rsid w:val="009128EB"/>
    <w:rsid w:val="009150C4"/>
    <w:rsid w:val="00940442"/>
    <w:rsid w:val="00964157"/>
    <w:rsid w:val="00992D3F"/>
    <w:rsid w:val="009F7839"/>
    <w:rsid w:val="00A03726"/>
    <w:rsid w:val="00A2490F"/>
    <w:rsid w:val="00A400BB"/>
    <w:rsid w:val="00A431D5"/>
    <w:rsid w:val="00A55463"/>
    <w:rsid w:val="00A802CF"/>
    <w:rsid w:val="00B13FCD"/>
    <w:rsid w:val="00B158EE"/>
    <w:rsid w:val="00B24748"/>
    <w:rsid w:val="00B27462"/>
    <w:rsid w:val="00B30C49"/>
    <w:rsid w:val="00B47DB6"/>
    <w:rsid w:val="00B5093F"/>
    <w:rsid w:val="00B65722"/>
    <w:rsid w:val="00B74F32"/>
    <w:rsid w:val="00B824EA"/>
    <w:rsid w:val="00B91ADA"/>
    <w:rsid w:val="00BA7AEE"/>
    <w:rsid w:val="00BC6F66"/>
    <w:rsid w:val="00BE175A"/>
    <w:rsid w:val="00BE6EE0"/>
    <w:rsid w:val="00C0013D"/>
    <w:rsid w:val="00C30D92"/>
    <w:rsid w:val="00C354A7"/>
    <w:rsid w:val="00C76655"/>
    <w:rsid w:val="00C81E47"/>
    <w:rsid w:val="00C87AC5"/>
    <w:rsid w:val="00CA26BC"/>
    <w:rsid w:val="00CE2E6F"/>
    <w:rsid w:val="00D02162"/>
    <w:rsid w:val="00D071B0"/>
    <w:rsid w:val="00D63FFB"/>
    <w:rsid w:val="00DC3419"/>
    <w:rsid w:val="00DE3421"/>
    <w:rsid w:val="00E04529"/>
    <w:rsid w:val="00E0796E"/>
    <w:rsid w:val="00E35FF1"/>
    <w:rsid w:val="00EA2C53"/>
    <w:rsid w:val="00EB3EFD"/>
    <w:rsid w:val="00EC422C"/>
    <w:rsid w:val="00ED738D"/>
    <w:rsid w:val="00EF400C"/>
    <w:rsid w:val="00F04ABB"/>
    <w:rsid w:val="00F13518"/>
    <w:rsid w:val="00F143CC"/>
    <w:rsid w:val="00F174BD"/>
    <w:rsid w:val="00F32129"/>
    <w:rsid w:val="00F90D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5F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35F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35FF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35F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35FF1"/>
    <w:rPr>
      <w:sz w:val="18"/>
      <w:szCs w:val="18"/>
    </w:rPr>
  </w:style>
  <w:style w:type="paragraph" w:styleId="a5">
    <w:name w:val="Plain Text"/>
    <w:basedOn w:val="a"/>
    <w:link w:val="Char1"/>
    <w:uiPriority w:val="99"/>
    <w:unhideWhenUsed/>
    <w:rsid w:val="00E35FF1"/>
    <w:rPr>
      <w:rFonts w:ascii="宋体" w:eastAsia="宋体" w:hAnsi="Courier New" w:cs="Courier New"/>
      <w:szCs w:val="21"/>
    </w:rPr>
  </w:style>
  <w:style w:type="character" w:customStyle="1" w:styleId="Char1">
    <w:name w:val="纯文本 Char"/>
    <w:basedOn w:val="a0"/>
    <w:link w:val="a5"/>
    <w:uiPriority w:val="99"/>
    <w:rsid w:val="00E35FF1"/>
    <w:rPr>
      <w:rFonts w:ascii="宋体" w:eastAsia="宋体" w:hAnsi="Courier New" w:cs="Courier New"/>
      <w:szCs w:val="21"/>
    </w:rPr>
  </w:style>
  <w:style w:type="paragraph" w:styleId="HTML">
    <w:name w:val="HTML Preformatted"/>
    <w:basedOn w:val="a"/>
    <w:link w:val="HTMLChar"/>
    <w:uiPriority w:val="99"/>
    <w:unhideWhenUsed/>
    <w:rsid w:val="00E35FF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E35FF1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346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7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8EA0E5-2EF2-4AA9-B762-8092705BC4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1</Pages>
  <Words>261</Words>
  <Characters>1494</Characters>
  <Application>Microsoft Office Word</Application>
  <DocSecurity>0</DocSecurity>
  <Lines>12</Lines>
  <Paragraphs>3</Paragraphs>
  <ScaleCrop>false</ScaleCrop>
  <Company>Microsoft</Company>
  <LinksUpToDate>false</LinksUpToDate>
  <CharactersWithSpaces>17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li</dc:creator>
  <cp:keywords/>
  <dc:description/>
  <cp:lastModifiedBy>yanli</cp:lastModifiedBy>
  <cp:revision>71</cp:revision>
  <dcterms:created xsi:type="dcterms:W3CDTF">2016-04-10T08:45:00Z</dcterms:created>
  <dcterms:modified xsi:type="dcterms:W3CDTF">2017-11-05T13:56:00Z</dcterms:modified>
</cp:coreProperties>
</file>